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711" w:rsidRDefault="003359A3" w:rsidP="00D0242D">
      <w:pPr>
        <w:rPr>
          <w:rFonts w:ascii="Times New Roman" w:hAnsi="Times New Roman" w:cs="Times New Roman"/>
        </w:rPr>
      </w:pPr>
      <w:r w:rsidRPr="00C90403">
        <w:rPr>
          <w:rFonts w:ascii="Times New Roman" w:hAnsi="Times New Roman" w:cs="Times New Roman"/>
          <w:b/>
        </w:rPr>
        <w:t>Supplementary Figure 1</w:t>
      </w:r>
      <w:r w:rsidR="00A77711">
        <w:rPr>
          <w:rFonts w:ascii="Times New Roman" w:hAnsi="Times New Roman" w:cs="Times New Roman"/>
        </w:rPr>
        <w:t xml:space="preserve">. Fbxl18 specifically associates </w:t>
      </w:r>
      <w:r w:rsidR="009A72B5">
        <w:rPr>
          <w:rFonts w:ascii="Times New Roman" w:hAnsi="Times New Roman" w:cs="Times New Roman"/>
        </w:rPr>
        <w:t>with</w:t>
      </w:r>
      <w:r w:rsidR="00A77711">
        <w:rPr>
          <w:rFonts w:ascii="Times New Roman" w:hAnsi="Times New Roman" w:cs="Times New Roman"/>
        </w:rPr>
        <w:t xml:space="preserve"> Fbxl7 and regulates its protein abundance. </w:t>
      </w:r>
    </w:p>
    <w:p w:rsidR="003359A3" w:rsidRPr="00A77711" w:rsidRDefault="00A77711" w:rsidP="00D0242D">
      <w:pPr>
        <w:rPr>
          <w:rFonts w:ascii="Times New Roman" w:hAnsi="Times New Roman" w:cs="Times New Roman"/>
        </w:rPr>
      </w:pPr>
      <w:r w:rsidRPr="00C90403">
        <w:rPr>
          <w:rFonts w:ascii="Times New Roman" w:hAnsi="Times New Roman" w:cs="Times New Roman"/>
          <w:i/>
        </w:rPr>
        <w:t xml:space="preserve">A, </w:t>
      </w:r>
      <w:r>
        <w:rPr>
          <w:rFonts w:ascii="Times New Roman" w:hAnsi="Times New Roman" w:cs="Times New Roman"/>
        </w:rPr>
        <w:t xml:space="preserve">Hela cell lysates were subjected to co-i.p. with either mouse IgG control or mouse Fbxl7 antibody. The immunoprecipitated products and input lysates were processed for immunoblotting with indicated F-box antibodies. </w:t>
      </w:r>
      <w:r w:rsidRPr="00C90403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>-</w:t>
      </w:r>
      <w:r w:rsidRPr="00C90403">
        <w:rPr>
          <w:rFonts w:ascii="Times New Roman" w:hAnsi="Times New Roman" w:cs="Times New Roman"/>
          <w:i/>
        </w:rPr>
        <w:t>C,</w:t>
      </w:r>
      <w:r>
        <w:rPr>
          <w:rFonts w:ascii="Times New Roman" w:hAnsi="Times New Roman" w:cs="Times New Roman"/>
        </w:rPr>
        <w:t xml:space="preserve"> MLE12 cells were transfected with V5 tagged W or O family F box protein plasmids. After 16 h incubation, the cell lysates were determined by V5, Fbxl7, </w:t>
      </w:r>
      <w:r w:rsidR="009A72B5">
        <w:rPr>
          <w:rFonts w:ascii="Times New Roman" w:hAnsi="Times New Roman" w:cs="Times New Roman"/>
        </w:rPr>
        <w:t xml:space="preserve">or </w:t>
      </w:r>
      <w:r w:rsidRPr="00C90403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-actin immunoblotting. </w:t>
      </w:r>
    </w:p>
    <w:sectPr w:rsidR="003359A3" w:rsidRPr="00A77711" w:rsidSect="00327322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510F" w:rsidRDefault="00E1510F" w:rsidP="005674D6">
      <w:pPr>
        <w:spacing w:after="0" w:line="240" w:lineRule="auto"/>
      </w:pPr>
      <w:r>
        <w:separator/>
      </w:r>
    </w:p>
  </w:endnote>
  <w:endnote w:type="continuationSeparator" w:id="0">
    <w:p w:rsidR="00E1510F" w:rsidRDefault="00E1510F" w:rsidP="00567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128" w:rsidRDefault="00351863" w:rsidP="008E5D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511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1128" w:rsidRDefault="00F5112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128" w:rsidRDefault="00351863" w:rsidP="008E5D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511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2BA9">
      <w:rPr>
        <w:rStyle w:val="PageNumber"/>
        <w:noProof/>
      </w:rPr>
      <w:t>1</w:t>
    </w:r>
    <w:r>
      <w:rPr>
        <w:rStyle w:val="PageNumber"/>
      </w:rPr>
      <w:fldChar w:fldCharType="end"/>
    </w:r>
  </w:p>
  <w:p w:rsidR="00F51128" w:rsidRDefault="00F511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510F" w:rsidRDefault="00E1510F" w:rsidP="005674D6">
      <w:pPr>
        <w:spacing w:after="0" w:line="240" w:lineRule="auto"/>
      </w:pPr>
      <w:r>
        <w:separator/>
      </w:r>
    </w:p>
  </w:footnote>
  <w:footnote w:type="continuationSeparator" w:id="0">
    <w:p w:rsidR="00E1510F" w:rsidRDefault="00E1510F" w:rsidP="00567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spsva2tkvwvekefs26pardwrff5p0dz0x2v&quot;&gt;MASTERENdnoteX3Library&lt;record-ids&gt;&lt;item&gt;6833&lt;/item&gt;&lt;item&gt;7113&lt;/item&gt;&lt;item&gt;7136&lt;/item&gt;&lt;item&gt;7809&lt;/item&gt;&lt;item&gt;9009&lt;/item&gt;&lt;item&gt;9306&lt;/item&gt;&lt;item&gt;9362&lt;/item&gt;&lt;item&gt;9371&lt;/item&gt;&lt;item&gt;9372&lt;/item&gt;&lt;item&gt;9537&lt;/item&gt;&lt;item&gt;9538&lt;/item&gt;&lt;/record-ids&gt;&lt;/item&gt;&lt;/Libraries&gt;"/>
  </w:docVars>
  <w:rsids>
    <w:rsidRoot w:val="002B26C4"/>
    <w:rsid w:val="000003FB"/>
    <w:rsid w:val="0000415D"/>
    <w:rsid w:val="00011DF0"/>
    <w:rsid w:val="000147BF"/>
    <w:rsid w:val="00014A55"/>
    <w:rsid w:val="000308EA"/>
    <w:rsid w:val="00031FAC"/>
    <w:rsid w:val="00034069"/>
    <w:rsid w:val="000362BD"/>
    <w:rsid w:val="00051A5C"/>
    <w:rsid w:val="00052F12"/>
    <w:rsid w:val="0005433C"/>
    <w:rsid w:val="000717BA"/>
    <w:rsid w:val="00076B11"/>
    <w:rsid w:val="00080CCA"/>
    <w:rsid w:val="0008408E"/>
    <w:rsid w:val="00085832"/>
    <w:rsid w:val="0008647D"/>
    <w:rsid w:val="000A60AD"/>
    <w:rsid w:val="000B4548"/>
    <w:rsid w:val="000C50BB"/>
    <w:rsid w:val="000E4134"/>
    <w:rsid w:val="000E6846"/>
    <w:rsid w:val="00105B88"/>
    <w:rsid w:val="00114C43"/>
    <w:rsid w:val="00115E13"/>
    <w:rsid w:val="001166F4"/>
    <w:rsid w:val="00117C19"/>
    <w:rsid w:val="00126FD3"/>
    <w:rsid w:val="00134F7D"/>
    <w:rsid w:val="00135279"/>
    <w:rsid w:val="00135BA8"/>
    <w:rsid w:val="00153122"/>
    <w:rsid w:val="001548F8"/>
    <w:rsid w:val="00160952"/>
    <w:rsid w:val="00183DA9"/>
    <w:rsid w:val="00184CEE"/>
    <w:rsid w:val="00186617"/>
    <w:rsid w:val="001941C2"/>
    <w:rsid w:val="0019774D"/>
    <w:rsid w:val="001B37D3"/>
    <w:rsid w:val="001C3C30"/>
    <w:rsid w:val="001C465A"/>
    <w:rsid w:val="001C5018"/>
    <w:rsid w:val="001C6F78"/>
    <w:rsid w:val="001E2D24"/>
    <w:rsid w:val="001E38DB"/>
    <w:rsid w:val="001E7BDE"/>
    <w:rsid w:val="001F623C"/>
    <w:rsid w:val="002019DF"/>
    <w:rsid w:val="00204485"/>
    <w:rsid w:val="00212597"/>
    <w:rsid w:val="00223AB7"/>
    <w:rsid w:val="0022766D"/>
    <w:rsid w:val="002302D0"/>
    <w:rsid w:val="002374BB"/>
    <w:rsid w:val="002409F1"/>
    <w:rsid w:val="00240B75"/>
    <w:rsid w:val="0024469A"/>
    <w:rsid w:val="00245486"/>
    <w:rsid w:val="0024625B"/>
    <w:rsid w:val="00253B3F"/>
    <w:rsid w:val="00267EE3"/>
    <w:rsid w:val="00281D6C"/>
    <w:rsid w:val="002855BB"/>
    <w:rsid w:val="00286DD5"/>
    <w:rsid w:val="0029239E"/>
    <w:rsid w:val="0029271E"/>
    <w:rsid w:val="002A2A11"/>
    <w:rsid w:val="002B0B95"/>
    <w:rsid w:val="002B26C4"/>
    <w:rsid w:val="002E4FB2"/>
    <w:rsid w:val="002E549F"/>
    <w:rsid w:val="002E7E05"/>
    <w:rsid w:val="002E7EE5"/>
    <w:rsid w:val="002E7F97"/>
    <w:rsid w:val="002F0FAD"/>
    <w:rsid w:val="00314E77"/>
    <w:rsid w:val="00322ABB"/>
    <w:rsid w:val="00326CC6"/>
    <w:rsid w:val="00327322"/>
    <w:rsid w:val="00331F81"/>
    <w:rsid w:val="003359A3"/>
    <w:rsid w:val="0034746E"/>
    <w:rsid w:val="00350C30"/>
    <w:rsid w:val="00351863"/>
    <w:rsid w:val="003573EF"/>
    <w:rsid w:val="00367B63"/>
    <w:rsid w:val="00371B80"/>
    <w:rsid w:val="00375F5C"/>
    <w:rsid w:val="00377112"/>
    <w:rsid w:val="00381073"/>
    <w:rsid w:val="00382306"/>
    <w:rsid w:val="003839FD"/>
    <w:rsid w:val="003915D4"/>
    <w:rsid w:val="00394A1A"/>
    <w:rsid w:val="00395333"/>
    <w:rsid w:val="003A492D"/>
    <w:rsid w:val="003B1884"/>
    <w:rsid w:val="003B6D1A"/>
    <w:rsid w:val="003C3F77"/>
    <w:rsid w:val="003D466F"/>
    <w:rsid w:val="003E2F3A"/>
    <w:rsid w:val="003F4AAE"/>
    <w:rsid w:val="003F66E8"/>
    <w:rsid w:val="004250FF"/>
    <w:rsid w:val="00431686"/>
    <w:rsid w:val="004365DF"/>
    <w:rsid w:val="00450E47"/>
    <w:rsid w:val="004561F7"/>
    <w:rsid w:val="00471D0B"/>
    <w:rsid w:val="00473A00"/>
    <w:rsid w:val="00483C2E"/>
    <w:rsid w:val="004844CA"/>
    <w:rsid w:val="00491321"/>
    <w:rsid w:val="00491389"/>
    <w:rsid w:val="004A129F"/>
    <w:rsid w:val="004B0FB2"/>
    <w:rsid w:val="004B123A"/>
    <w:rsid w:val="004D5FED"/>
    <w:rsid w:val="004D62F1"/>
    <w:rsid w:val="004D7224"/>
    <w:rsid w:val="004E2146"/>
    <w:rsid w:val="004F1821"/>
    <w:rsid w:val="004F2C1A"/>
    <w:rsid w:val="004F70CD"/>
    <w:rsid w:val="005027F6"/>
    <w:rsid w:val="005048EA"/>
    <w:rsid w:val="005114DB"/>
    <w:rsid w:val="00526D33"/>
    <w:rsid w:val="0053758F"/>
    <w:rsid w:val="00537C4B"/>
    <w:rsid w:val="00560488"/>
    <w:rsid w:val="00563C8B"/>
    <w:rsid w:val="00566009"/>
    <w:rsid w:val="0056735A"/>
    <w:rsid w:val="005674D6"/>
    <w:rsid w:val="00585719"/>
    <w:rsid w:val="00590593"/>
    <w:rsid w:val="00591044"/>
    <w:rsid w:val="005938E2"/>
    <w:rsid w:val="005950DB"/>
    <w:rsid w:val="005968AB"/>
    <w:rsid w:val="005A3F34"/>
    <w:rsid w:val="005A6745"/>
    <w:rsid w:val="005A6C35"/>
    <w:rsid w:val="005B0457"/>
    <w:rsid w:val="005B74E3"/>
    <w:rsid w:val="005C3517"/>
    <w:rsid w:val="005D7BF2"/>
    <w:rsid w:val="005E1693"/>
    <w:rsid w:val="005F70FC"/>
    <w:rsid w:val="00610D2C"/>
    <w:rsid w:val="00623FE0"/>
    <w:rsid w:val="00625004"/>
    <w:rsid w:val="00625167"/>
    <w:rsid w:val="006318AB"/>
    <w:rsid w:val="006318CA"/>
    <w:rsid w:val="00636CB6"/>
    <w:rsid w:val="00636D6E"/>
    <w:rsid w:val="00642088"/>
    <w:rsid w:val="00654119"/>
    <w:rsid w:val="0065538A"/>
    <w:rsid w:val="006667EA"/>
    <w:rsid w:val="00667C30"/>
    <w:rsid w:val="00670061"/>
    <w:rsid w:val="00673304"/>
    <w:rsid w:val="0067614A"/>
    <w:rsid w:val="00691FD6"/>
    <w:rsid w:val="006920F0"/>
    <w:rsid w:val="006A4212"/>
    <w:rsid w:val="006A4E60"/>
    <w:rsid w:val="006A6433"/>
    <w:rsid w:val="006A72B5"/>
    <w:rsid w:val="006A7E88"/>
    <w:rsid w:val="006B5455"/>
    <w:rsid w:val="006B5982"/>
    <w:rsid w:val="006C1325"/>
    <w:rsid w:val="006D56B0"/>
    <w:rsid w:val="006E6CDA"/>
    <w:rsid w:val="006E6F59"/>
    <w:rsid w:val="006E73A0"/>
    <w:rsid w:val="006E7A99"/>
    <w:rsid w:val="007155B9"/>
    <w:rsid w:val="00716983"/>
    <w:rsid w:val="00717847"/>
    <w:rsid w:val="00722000"/>
    <w:rsid w:val="007235E2"/>
    <w:rsid w:val="007459F9"/>
    <w:rsid w:val="00750F37"/>
    <w:rsid w:val="007524ED"/>
    <w:rsid w:val="00762208"/>
    <w:rsid w:val="007668C0"/>
    <w:rsid w:val="00766B14"/>
    <w:rsid w:val="00771CDB"/>
    <w:rsid w:val="0077432A"/>
    <w:rsid w:val="00786056"/>
    <w:rsid w:val="007917AA"/>
    <w:rsid w:val="00794984"/>
    <w:rsid w:val="00795E6B"/>
    <w:rsid w:val="007A1B97"/>
    <w:rsid w:val="007A22A7"/>
    <w:rsid w:val="007A6E7F"/>
    <w:rsid w:val="007B3C15"/>
    <w:rsid w:val="007B5B9B"/>
    <w:rsid w:val="007C2514"/>
    <w:rsid w:val="007C30C8"/>
    <w:rsid w:val="007C5D8D"/>
    <w:rsid w:val="007D159A"/>
    <w:rsid w:val="007D346A"/>
    <w:rsid w:val="007E7248"/>
    <w:rsid w:val="00804999"/>
    <w:rsid w:val="00857626"/>
    <w:rsid w:val="008607CB"/>
    <w:rsid w:val="0086357B"/>
    <w:rsid w:val="00875107"/>
    <w:rsid w:val="00883A1D"/>
    <w:rsid w:val="00893AA0"/>
    <w:rsid w:val="008A3FC8"/>
    <w:rsid w:val="008D5AF9"/>
    <w:rsid w:val="008E23A9"/>
    <w:rsid w:val="008E5DE5"/>
    <w:rsid w:val="008F03BB"/>
    <w:rsid w:val="00902B4C"/>
    <w:rsid w:val="00907B7A"/>
    <w:rsid w:val="00920085"/>
    <w:rsid w:val="00922BA9"/>
    <w:rsid w:val="009402DC"/>
    <w:rsid w:val="0095435C"/>
    <w:rsid w:val="00960BC6"/>
    <w:rsid w:val="0096450E"/>
    <w:rsid w:val="00974000"/>
    <w:rsid w:val="00980461"/>
    <w:rsid w:val="00990D31"/>
    <w:rsid w:val="0099557D"/>
    <w:rsid w:val="009A1B37"/>
    <w:rsid w:val="009A3592"/>
    <w:rsid w:val="009A72B5"/>
    <w:rsid w:val="009A7A4A"/>
    <w:rsid w:val="009C0237"/>
    <w:rsid w:val="009D1D90"/>
    <w:rsid w:val="009D4611"/>
    <w:rsid w:val="009E4976"/>
    <w:rsid w:val="009E4FE5"/>
    <w:rsid w:val="00A01802"/>
    <w:rsid w:val="00A047B5"/>
    <w:rsid w:val="00A1685C"/>
    <w:rsid w:val="00A176AC"/>
    <w:rsid w:val="00A2329A"/>
    <w:rsid w:val="00A33E2C"/>
    <w:rsid w:val="00A35B36"/>
    <w:rsid w:val="00A376B3"/>
    <w:rsid w:val="00A41580"/>
    <w:rsid w:val="00A52176"/>
    <w:rsid w:val="00A567C1"/>
    <w:rsid w:val="00A77711"/>
    <w:rsid w:val="00A87E9E"/>
    <w:rsid w:val="00A90418"/>
    <w:rsid w:val="00A91EBE"/>
    <w:rsid w:val="00A9533F"/>
    <w:rsid w:val="00A95EAF"/>
    <w:rsid w:val="00A96D38"/>
    <w:rsid w:val="00AA1538"/>
    <w:rsid w:val="00AA47E7"/>
    <w:rsid w:val="00AB5EB1"/>
    <w:rsid w:val="00AB74DD"/>
    <w:rsid w:val="00AB7CCB"/>
    <w:rsid w:val="00AC2DB8"/>
    <w:rsid w:val="00AC6043"/>
    <w:rsid w:val="00AC789A"/>
    <w:rsid w:val="00AE6D88"/>
    <w:rsid w:val="00AE7607"/>
    <w:rsid w:val="00AF39C5"/>
    <w:rsid w:val="00AF5186"/>
    <w:rsid w:val="00B155B8"/>
    <w:rsid w:val="00B21ABA"/>
    <w:rsid w:val="00B30EAF"/>
    <w:rsid w:val="00B31280"/>
    <w:rsid w:val="00B33DE5"/>
    <w:rsid w:val="00B35BBF"/>
    <w:rsid w:val="00B371BD"/>
    <w:rsid w:val="00B373D2"/>
    <w:rsid w:val="00B434D0"/>
    <w:rsid w:val="00B51F10"/>
    <w:rsid w:val="00B52889"/>
    <w:rsid w:val="00B65F1E"/>
    <w:rsid w:val="00B81913"/>
    <w:rsid w:val="00B82293"/>
    <w:rsid w:val="00B82906"/>
    <w:rsid w:val="00B945B5"/>
    <w:rsid w:val="00BB0326"/>
    <w:rsid w:val="00BB16CC"/>
    <w:rsid w:val="00BB6F13"/>
    <w:rsid w:val="00BC5920"/>
    <w:rsid w:val="00BD2204"/>
    <w:rsid w:val="00BD6A0B"/>
    <w:rsid w:val="00BF4AA8"/>
    <w:rsid w:val="00BF59E2"/>
    <w:rsid w:val="00C016C9"/>
    <w:rsid w:val="00C048E0"/>
    <w:rsid w:val="00C116A4"/>
    <w:rsid w:val="00C20F3D"/>
    <w:rsid w:val="00C2558B"/>
    <w:rsid w:val="00C31D80"/>
    <w:rsid w:val="00C34B23"/>
    <w:rsid w:val="00C354FF"/>
    <w:rsid w:val="00C4020A"/>
    <w:rsid w:val="00C510EF"/>
    <w:rsid w:val="00C62D01"/>
    <w:rsid w:val="00C6398F"/>
    <w:rsid w:val="00C6777E"/>
    <w:rsid w:val="00C7286E"/>
    <w:rsid w:val="00C8539D"/>
    <w:rsid w:val="00C866EB"/>
    <w:rsid w:val="00C86F5E"/>
    <w:rsid w:val="00C90403"/>
    <w:rsid w:val="00C90692"/>
    <w:rsid w:val="00C9179F"/>
    <w:rsid w:val="00C93FC5"/>
    <w:rsid w:val="00CA0ABD"/>
    <w:rsid w:val="00CA3634"/>
    <w:rsid w:val="00CA4502"/>
    <w:rsid w:val="00CD4E40"/>
    <w:rsid w:val="00CE1947"/>
    <w:rsid w:val="00CE23BD"/>
    <w:rsid w:val="00CF0F94"/>
    <w:rsid w:val="00CF47AC"/>
    <w:rsid w:val="00D0242D"/>
    <w:rsid w:val="00D02464"/>
    <w:rsid w:val="00D0331A"/>
    <w:rsid w:val="00D04913"/>
    <w:rsid w:val="00D14558"/>
    <w:rsid w:val="00D17DD3"/>
    <w:rsid w:val="00D243FE"/>
    <w:rsid w:val="00D333AD"/>
    <w:rsid w:val="00D36219"/>
    <w:rsid w:val="00D36AD0"/>
    <w:rsid w:val="00D37576"/>
    <w:rsid w:val="00D40B55"/>
    <w:rsid w:val="00D56A9F"/>
    <w:rsid w:val="00D56C4A"/>
    <w:rsid w:val="00D81AAA"/>
    <w:rsid w:val="00D83D3F"/>
    <w:rsid w:val="00D92868"/>
    <w:rsid w:val="00D94C34"/>
    <w:rsid w:val="00DA5AA6"/>
    <w:rsid w:val="00DB1FFB"/>
    <w:rsid w:val="00DB2EFD"/>
    <w:rsid w:val="00DB3644"/>
    <w:rsid w:val="00DC326A"/>
    <w:rsid w:val="00DD3CFF"/>
    <w:rsid w:val="00E00784"/>
    <w:rsid w:val="00E01871"/>
    <w:rsid w:val="00E02D0E"/>
    <w:rsid w:val="00E12F79"/>
    <w:rsid w:val="00E1510F"/>
    <w:rsid w:val="00E2114F"/>
    <w:rsid w:val="00E31738"/>
    <w:rsid w:val="00E40C66"/>
    <w:rsid w:val="00E42DE2"/>
    <w:rsid w:val="00E43D4B"/>
    <w:rsid w:val="00E50903"/>
    <w:rsid w:val="00E64195"/>
    <w:rsid w:val="00E73084"/>
    <w:rsid w:val="00E754BE"/>
    <w:rsid w:val="00E77710"/>
    <w:rsid w:val="00E8083E"/>
    <w:rsid w:val="00E90B7D"/>
    <w:rsid w:val="00EA73E2"/>
    <w:rsid w:val="00EB25E6"/>
    <w:rsid w:val="00EB362B"/>
    <w:rsid w:val="00EB5106"/>
    <w:rsid w:val="00EC0161"/>
    <w:rsid w:val="00EC3770"/>
    <w:rsid w:val="00EE1C5E"/>
    <w:rsid w:val="00EE59F7"/>
    <w:rsid w:val="00EF0776"/>
    <w:rsid w:val="00EF2A9F"/>
    <w:rsid w:val="00F04A93"/>
    <w:rsid w:val="00F10251"/>
    <w:rsid w:val="00F10736"/>
    <w:rsid w:val="00F13EFA"/>
    <w:rsid w:val="00F34A30"/>
    <w:rsid w:val="00F366F9"/>
    <w:rsid w:val="00F4649B"/>
    <w:rsid w:val="00F47546"/>
    <w:rsid w:val="00F51128"/>
    <w:rsid w:val="00F51C3C"/>
    <w:rsid w:val="00F66AFE"/>
    <w:rsid w:val="00F716B2"/>
    <w:rsid w:val="00F75633"/>
    <w:rsid w:val="00F80EB8"/>
    <w:rsid w:val="00F839DB"/>
    <w:rsid w:val="00F87A4F"/>
    <w:rsid w:val="00F87D2B"/>
    <w:rsid w:val="00F937F7"/>
    <w:rsid w:val="00F96D6E"/>
    <w:rsid w:val="00FA53C4"/>
    <w:rsid w:val="00FC4196"/>
    <w:rsid w:val="00FC4DED"/>
    <w:rsid w:val="00FD36A3"/>
    <w:rsid w:val="00FE0313"/>
    <w:rsid w:val="00FF453E"/>
    <w:rsid w:val="00FF62C3"/>
    <w:rsid w:val="00FF7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1A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0242D"/>
    <w:rPr>
      <w:i/>
      <w:iCs/>
    </w:rPr>
  </w:style>
  <w:style w:type="character" w:customStyle="1" w:styleId="sc">
    <w:name w:val="sc"/>
    <w:basedOn w:val="DefaultParagraphFont"/>
    <w:rsid w:val="00D0242D"/>
  </w:style>
  <w:style w:type="character" w:styleId="FollowedHyperlink">
    <w:name w:val="FollowedHyperlink"/>
    <w:basedOn w:val="DefaultParagraphFont"/>
    <w:uiPriority w:val="99"/>
    <w:semiHidden/>
    <w:unhideWhenUsed/>
    <w:rsid w:val="00B51F10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4D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4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4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11DF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F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DF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F0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6A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A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7E0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E5D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E5"/>
  </w:style>
  <w:style w:type="character" w:styleId="PageNumber">
    <w:name w:val="page number"/>
    <w:basedOn w:val="DefaultParagraphFont"/>
    <w:uiPriority w:val="99"/>
    <w:semiHidden/>
    <w:unhideWhenUsed/>
    <w:rsid w:val="008E5DE5"/>
  </w:style>
  <w:style w:type="character" w:styleId="LineNumber">
    <w:name w:val="line number"/>
    <w:basedOn w:val="DefaultParagraphFont"/>
    <w:uiPriority w:val="99"/>
    <w:semiHidden/>
    <w:unhideWhenUsed/>
    <w:rsid w:val="00F511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1AB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0242D"/>
    <w:rPr>
      <w:i/>
      <w:iCs/>
    </w:rPr>
  </w:style>
  <w:style w:type="character" w:customStyle="1" w:styleId="sc">
    <w:name w:val="sc"/>
    <w:basedOn w:val="DefaultParagraphFont"/>
    <w:rsid w:val="00D0242D"/>
  </w:style>
  <w:style w:type="character" w:styleId="FollowedHyperlink">
    <w:name w:val="FollowedHyperlink"/>
    <w:basedOn w:val="DefaultParagraphFont"/>
    <w:uiPriority w:val="99"/>
    <w:semiHidden/>
    <w:unhideWhenUsed/>
    <w:rsid w:val="00B51F10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4D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4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4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11DF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F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DF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F0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6A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6A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7E0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E5D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E5"/>
  </w:style>
  <w:style w:type="character" w:styleId="PageNumber">
    <w:name w:val="page number"/>
    <w:basedOn w:val="DefaultParagraphFont"/>
    <w:uiPriority w:val="99"/>
    <w:semiHidden/>
    <w:unhideWhenUsed/>
    <w:rsid w:val="008E5DE5"/>
  </w:style>
  <w:style w:type="character" w:styleId="LineNumber">
    <w:name w:val="line number"/>
    <w:basedOn w:val="DefaultParagraphFont"/>
    <w:uiPriority w:val="99"/>
    <w:semiHidden/>
    <w:unhideWhenUsed/>
    <w:rsid w:val="00F511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4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2A2DC-CE86-4EC7-BECD-9C2996749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uan</dc:creator>
  <cp:lastModifiedBy>L.Latha</cp:lastModifiedBy>
  <cp:revision>11</cp:revision>
  <cp:lastPrinted>2014-11-11T16:56:00Z</cp:lastPrinted>
  <dcterms:created xsi:type="dcterms:W3CDTF">2014-11-11T16:57:00Z</dcterms:created>
  <dcterms:modified xsi:type="dcterms:W3CDTF">2015-01-28T05:55:00Z</dcterms:modified>
</cp:coreProperties>
</file>